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3312"/>
        <w:gridCol w:w="3312"/>
      </w:tblGrid>
      <w:tr>
        <w:trPr>
          <w:trHeight w:val="144" w:hRule="atLeast"/>
        </w:trPr>
        <w:tc>
          <w:tcPr>
            <w:tcW w:w="33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ample/State Name</w:t>
            </w:r>
          </w:p>
        </w:tc>
        <w:tc>
          <w:tcPr>
            <w:tcW w:w="33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33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ollection Date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3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3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17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43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4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2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2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37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23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34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39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38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24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35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4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36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47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46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45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1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13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48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14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44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15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19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16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4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33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2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25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26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27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28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29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10-DEL1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♦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F95063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10</w:t>
            </w:r>
          </w:p>
        </w:tc>
      </w:tr>
      <w:tr>
        <w:trPr>
          <w:trHeight w:val="440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F027135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996377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996376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996374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996375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996373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996372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395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996371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996370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617290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617289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Nagpur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996379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Nagpur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996378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Y424803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3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00-MH4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F027139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0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06-MH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F027136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MH5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000067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73-MH5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F027141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973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727245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727246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727247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727248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727249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U562826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9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U562828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9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U562830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9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U562829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9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U562827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9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372006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000066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428210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428211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617288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617287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617286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617285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617284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617283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617282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170527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170526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170525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170524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170523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F555197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F555196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350536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350535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350534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350533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350532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288003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288002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288001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288000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287999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287998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287997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287996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287995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287994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GJ53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000065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GJ5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000064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-GJ5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000062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333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JF272479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486" w:hRule="atLeast"/>
        </w:trPr>
        <w:tc>
          <w:tcPr>
            <w:tcW w:w="3312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JF274082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M045794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229489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9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229488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9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229487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GQ229486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9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705371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705370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705369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J432665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886198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F027134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Q529779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9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Q529777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8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F027138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F555200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F555199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F555198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M045813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963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donesia (Asia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U192143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RSU1 (Asia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M045797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985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Tanzania (ECSA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M045811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953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S27 (ECSA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F369024.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Senegal (Africa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M045817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05</w:t>
            </w:r>
          </w:p>
        </w:tc>
      </w:tr>
      <w:tr>
        <w:trPr>
          <w:trHeight w:val="144" w:hRule="atLeast"/>
        </w:trPr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Senegal (Africa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M045816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966</w:t>
            </w:r>
          </w:p>
        </w:tc>
      </w:tr>
      <w:tr>
        <w:trPr>
          <w:trHeight w:val="144" w:hRule="atLeast"/>
        </w:trPr>
        <w:tc>
          <w:tcPr>
            <w:tcW w:w="33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O'Nyong-nyong</w:t>
            </w:r>
          </w:p>
        </w:tc>
        <w:tc>
          <w:tcPr>
            <w:tcW w:w="33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M20303.1</w:t>
            </w:r>
          </w:p>
        </w:tc>
        <w:tc>
          <w:tcPr>
            <w:tcW w:w="33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1:37:00Z</dcterms:created>
  <dc:creator>jatin</dc:creator>
  <dc:description/>
  <cp:keywords/>
  <dc:language>en-US</dc:language>
  <cp:lastModifiedBy>Sujatha</cp:lastModifiedBy>
  <dcterms:modified xsi:type="dcterms:W3CDTF">2012-04-17T10:31:00Z</dcterms:modified>
  <cp:revision>3</cp:revision>
  <dc:subject/>
  <dc:title/>
</cp:coreProperties>
</file>